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E738488" w14:textId="77777777" w:rsidR="008A16A0" w:rsidRDefault="008A16A0" w:rsidP="008A16A0">
      <w:pPr>
        <w:pStyle w:val="Heading2"/>
        <w:keepNext w:val="0"/>
        <w:keepLines w:val="0"/>
        <w:spacing w:after="200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Supplementary File 1</w:t>
      </w:r>
    </w:p>
    <w:p w14:paraId="52A6CED5" w14:textId="5C221C75" w:rsidR="008A16A0" w:rsidRDefault="008A16A0" w:rsidP="008A16A0">
      <w:pPr>
        <w:rPr>
          <w:rFonts w:ascii="Calibri" w:eastAsia="Calibri" w:hAnsi="Calibri" w:cs="Calibri"/>
          <w:sz w:val="20"/>
          <w:szCs w:val="20"/>
          <w:highlight w:val="white"/>
        </w:rPr>
      </w:pPr>
      <w:bookmarkStart w:id="0" w:name="_i5rpefnl5ryh" w:colFirst="0" w:colLast="0"/>
      <w:bookmarkEnd w:id="0"/>
      <w:r>
        <w:rPr>
          <w:rFonts w:ascii="Calibri" w:eastAsia="Calibri" w:hAnsi="Calibri" w:cs="Calibri"/>
          <w:b/>
          <w:sz w:val="20"/>
          <w:szCs w:val="20"/>
          <w:highlight w:val="white"/>
        </w:rPr>
        <w:t>Supplementary File 1A</w:t>
      </w:r>
      <w:r>
        <w:rPr>
          <w:rFonts w:ascii="Calibri" w:eastAsia="Calibri" w:hAnsi="Calibri" w:cs="Calibri"/>
          <w:sz w:val="20"/>
          <w:szCs w:val="20"/>
          <w:highlight w:val="white"/>
        </w:rPr>
        <w:t xml:space="preserve">. Quinolone susceptibility and mutations in the quinolone-resistance determining regions of DNA gyrase and topoisomerase IV in </w:t>
      </w:r>
      <w:r>
        <w:rPr>
          <w:rFonts w:ascii="Calibri" w:eastAsia="Calibri" w:hAnsi="Calibri" w:cs="Calibri"/>
          <w:i/>
          <w:sz w:val="20"/>
          <w:szCs w:val="20"/>
          <w:highlight w:val="white"/>
        </w:rPr>
        <w:t>Vibrio cholerae</w:t>
      </w:r>
      <w:r>
        <w:rPr>
          <w:rFonts w:ascii="Calibri" w:eastAsia="Calibri" w:hAnsi="Calibri" w:cs="Calibri"/>
          <w:sz w:val="20"/>
          <w:szCs w:val="20"/>
          <w:highlight w:val="white"/>
        </w:rPr>
        <w:t xml:space="preserve"> O1.</w:t>
      </w:r>
    </w:p>
    <w:tbl>
      <w:tblPr>
        <w:tblStyle w:val="a1"/>
        <w:tblW w:w="102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9"/>
        <w:gridCol w:w="1466"/>
        <w:gridCol w:w="1496"/>
        <w:gridCol w:w="703"/>
        <w:gridCol w:w="717"/>
        <w:gridCol w:w="717"/>
        <w:gridCol w:w="717"/>
        <w:gridCol w:w="717"/>
        <w:gridCol w:w="717"/>
        <w:gridCol w:w="717"/>
        <w:gridCol w:w="717"/>
      </w:tblGrid>
      <w:tr w:rsidR="008A16A0" w14:paraId="03C18D78" w14:textId="77777777" w:rsidTr="00540670">
        <w:trPr>
          <w:trHeight w:val="220"/>
        </w:trPr>
        <w:tc>
          <w:tcPr>
            <w:tcW w:w="153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AAA7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Isolate name</w:t>
            </w:r>
          </w:p>
        </w:tc>
        <w:tc>
          <w:tcPr>
            <w:tcW w:w="2958" w:type="dxa"/>
            <w:gridSpan w:val="2"/>
            <w:tcBorders>
              <w:top w:val="single" w:sz="8" w:space="0" w:color="B7B7B7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4AA5F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Disc Diffusion</w:t>
            </w:r>
          </w:p>
        </w:tc>
        <w:tc>
          <w:tcPr>
            <w:tcW w:w="5722" w:type="dxa"/>
            <w:gridSpan w:val="8"/>
            <w:tcBorders>
              <w:top w:val="single" w:sz="8" w:space="0" w:color="B7B7B7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8F951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Mutations</w:t>
            </w:r>
          </w:p>
        </w:tc>
      </w:tr>
      <w:tr w:rsidR="008A16A0" w14:paraId="46753C61" w14:textId="77777777" w:rsidTr="00540670">
        <w:trPr>
          <w:trHeight w:val="220"/>
        </w:trPr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DD95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D5E52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Nalidixic acid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82450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Ciprofloxacin</w:t>
            </w:r>
          </w:p>
        </w:tc>
        <w:tc>
          <w:tcPr>
            <w:tcW w:w="2854" w:type="dxa"/>
            <w:gridSpan w:val="4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5F791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proofErr w:type="spellStart"/>
            <w:r>
              <w:rPr>
                <w:i/>
                <w:sz w:val="17"/>
                <w:szCs w:val="17"/>
              </w:rPr>
              <w:t>Gyr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3BBD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proofErr w:type="spellStart"/>
            <w:r>
              <w:rPr>
                <w:i/>
                <w:sz w:val="17"/>
                <w:szCs w:val="17"/>
              </w:rPr>
              <w:t>ParC</w:t>
            </w:r>
            <w:proofErr w:type="spellEnd"/>
          </w:p>
        </w:tc>
        <w:tc>
          <w:tcPr>
            <w:tcW w:w="2151" w:type="dxa"/>
            <w:gridSpan w:val="3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B6EC4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proofErr w:type="spellStart"/>
            <w:r>
              <w:rPr>
                <w:i/>
                <w:sz w:val="17"/>
                <w:szCs w:val="17"/>
              </w:rPr>
              <w:t>GyrB</w:t>
            </w:r>
            <w:proofErr w:type="spellEnd"/>
          </w:p>
        </w:tc>
      </w:tr>
      <w:tr w:rsidR="008A16A0" w14:paraId="7B047D97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A33A7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C3C0D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882E8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E35C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S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91B89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S171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22BD1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S202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AA9F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S412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6A5B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S8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201AB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T1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6EA72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D1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CCB6A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V665</w:t>
            </w:r>
          </w:p>
        </w:tc>
      </w:tr>
      <w:tr w:rsidR="008A16A0" w14:paraId="7709831A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3131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1837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D927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9EE6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AA36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828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897D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6C7C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C37D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67B8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0C9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52C529B3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772C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0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4F2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3F8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369F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51FB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EB16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BB6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AF38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6A7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1F7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CCF9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2560381C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A14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1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E8A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82FA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90EB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6107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38A6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1D9C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C75E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9A6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FEF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D52D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7F16B8CF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5458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1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AD6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F0C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E50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82D0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370C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B68D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464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1497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0F7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ED9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4A3CE094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CEB6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2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120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870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6705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F733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1F9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3A0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DF0C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B203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C07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47C2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1AFAAD88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6EE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2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A4A7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673F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BBD4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9DC0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B0D6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EE55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207A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CC74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66D7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2A40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238FF5BA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FF4D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2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1CB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A52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93D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9AF8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758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CB1A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40C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8AD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D41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721F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4E196E83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29BF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3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7145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37EB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0B56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C0D7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DF21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1DF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4779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D697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3291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BEF5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20AFFFA7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813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3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DF5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0192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27D8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6AE5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BE51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0DC9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AFFA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F1E2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D8F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864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5239DBC1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F637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69B3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BEB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8466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C7C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6BA4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58E0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6D18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FFA5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4739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41FE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58115D6C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0635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3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FCD7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ACF7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5AB4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95CC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7F8E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B1B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22A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E6B1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E0B2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5FF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0403A6B5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D82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5CA1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705F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B8E6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29A1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E900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7C8B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ADC9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E09E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E32A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7E8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081AE706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15B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4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FFA0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7800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BA8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9E0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ACD0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9F3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1161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935A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954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7621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8E886BC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7C6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5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C0E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3CC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9C9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0A94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A64D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EBA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F99A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6345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1FE6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9ED1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DF55E14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A0F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5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C957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FEF5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DE46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F15C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855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E82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1D4F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CA3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0982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447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03605243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09F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MR_VC_5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4DB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0C23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7BC8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86D4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3DA6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FB84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617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251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8BDC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F7C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583F4CFE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7F3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03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C9D7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1EB8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235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787F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7FF1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333C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729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7237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25F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270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65D7349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A13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04_201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B696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FF1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3EB9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102F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B05F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168F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A6F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877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2D0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8FD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77061414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84F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04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6FD6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5A2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40F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82EE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CF79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420B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09A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3B2A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9244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29F4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1C0BC2A9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D2B9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05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2D8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2AF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5C4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14D0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50BD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179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C93F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607C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75D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B2B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6013B1CD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7942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23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7B7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ACD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A7C1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6739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D326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3B5B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F2A1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E6A8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A36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385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6275D3F9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8E3C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24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849F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AC44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8A42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DFCC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82AC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CF64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8BD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514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7138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46DD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7148EBAE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1EA9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28_20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2B69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2CC9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96A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21C7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ADEB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FF86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9C8C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97FE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489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6AA1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6BCDF0E2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678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55_20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F511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669B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1AE0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F013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625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6DE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B3BC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A9E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5C6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DF3C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9870D12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EF4E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71_20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623D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252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3E6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2C5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9C1C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C36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0BF1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F1D6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71E8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A15E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E0A3656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D305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088_20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3B04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D67C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2558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934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9DAF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21D3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4E2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EF9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B16A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0DC9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2E40735C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359A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109_20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368C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B57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B772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721D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9BC3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6BA5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4B9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8B67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18E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0FA5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4E44B5BB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5A2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116_20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59D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841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2B3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8DF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9A85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C4EF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D9A5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6E22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0091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A171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79D16624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CA1B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132_201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5FBE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56E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9221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2A2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39A1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B5DA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51F8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065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D77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65E6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38609B8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87E8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205_20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8F8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023F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042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4FE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EA3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7BB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2FD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B177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C0F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9A46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48B3CE9C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FB80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_211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4AD4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ista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76AF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00D4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949E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62F1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5F7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32C3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4784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E38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D62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2878DD03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24F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001_20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8FFF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026E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06D8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62A6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4CBB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0AB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C994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23BD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FC17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EAC6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6C0D3F74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37DA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002_20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470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9F62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--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978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3E47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FDCB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3BA5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F863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C250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309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1F4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10145721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8378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016_20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2A8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BAF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1AE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D7D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1881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D745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47BE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32E8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EAE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0345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37DB8FE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F53F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01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454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910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2AA6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F609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89B4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DAC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D55F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89B0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F7C3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DE1D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0D89341D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EB17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05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80E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D8AE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7212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FAF7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AF09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DEAC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17D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1098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034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405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0382780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0E79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06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2833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E27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--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A2CF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B3CD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9164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D73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234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ACBF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513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AA0D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57650225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2E7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20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8AB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C345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1B6FD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F4A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B3D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DC91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7978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CBD4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73A1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B8B1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0014E3EC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0363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35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774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7D6F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DF60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53F6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DC40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6458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6A8C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5DED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C44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DB4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61232778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874A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36_20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0130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757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--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1785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2B15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9591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C0AC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F69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D71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DF4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F656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4EE3A5EE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FFD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47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C750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287E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742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8975F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C88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41D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102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683D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D0F1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80D51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32B06CFE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17C9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48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4B01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49EB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11C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A85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7336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3DBC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2156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C53F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EA12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D86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2FDD3532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22A3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55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B111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BA2A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sceptibl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ADD53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95CAB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4E9B4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9992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E678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7939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6F6DA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FCF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  <w:tr w:rsidR="008A16A0" w14:paraId="1480401F" w14:textId="77777777" w:rsidTr="00540670">
        <w:tc>
          <w:tcPr>
            <w:tcW w:w="1537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E921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_263_201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818E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5DB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--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2DF7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399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A4B89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</w:t>
            </w:r>
          </w:p>
        </w:tc>
        <w:tc>
          <w:tcPr>
            <w:tcW w:w="717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BB48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DA44E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1470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DC6D5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1B16C" w14:textId="77777777" w:rsidR="008A16A0" w:rsidRDefault="008A16A0" w:rsidP="0054067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</w:t>
            </w:r>
          </w:p>
        </w:tc>
      </w:tr>
    </w:tbl>
    <w:p w14:paraId="1728AE78" w14:textId="77777777" w:rsidR="008A16A0" w:rsidRDefault="008A16A0" w:rsidP="008A16A0">
      <w:pPr>
        <w:rPr>
          <w:rFonts w:ascii="Calibri" w:eastAsia="Calibri" w:hAnsi="Calibri" w:cs="Calibri"/>
          <w:sz w:val="20"/>
          <w:szCs w:val="20"/>
          <w:highlight w:val="white"/>
        </w:rPr>
      </w:pPr>
      <w:r>
        <w:rPr>
          <w:rFonts w:ascii="Calibri" w:eastAsia="Calibri" w:hAnsi="Calibri" w:cs="Calibri"/>
          <w:sz w:val="20"/>
          <w:szCs w:val="20"/>
          <w:highlight w:val="white"/>
        </w:rPr>
        <w:t xml:space="preserve"> </w:t>
      </w:r>
    </w:p>
    <w:p w14:paraId="40A2D04F" w14:textId="23AAA007" w:rsidR="008A16A0" w:rsidRPr="008A16A0" w:rsidRDefault="008A16A0" w:rsidP="008A16A0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  <w:highlight w:val="white"/>
        </w:rPr>
        <w:t xml:space="preserve">S: Serine; I: Isoleucine; L: Leucine; A: Alanine; E: </w:t>
      </w:r>
      <w:proofErr w:type="gramStart"/>
      <w:r>
        <w:rPr>
          <w:rFonts w:ascii="Calibri" w:eastAsia="Calibri" w:hAnsi="Calibri" w:cs="Calibri"/>
          <w:sz w:val="20"/>
          <w:szCs w:val="20"/>
          <w:highlight w:val="white"/>
        </w:rPr>
        <w:t xml:space="preserve">Glutamate;  </w:t>
      </w:r>
      <w:r>
        <w:rPr>
          <w:rFonts w:ascii="Calibri" w:eastAsia="Calibri" w:hAnsi="Calibri" w:cs="Calibri"/>
          <w:sz w:val="20"/>
          <w:szCs w:val="20"/>
        </w:rPr>
        <w:t>--</w:t>
      </w:r>
      <w:proofErr w:type="gramEnd"/>
      <w:r>
        <w:rPr>
          <w:rFonts w:ascii="Calibri" w:eastAsia="Calibri" w:hAnsi="Calibri" w:cs="Calibri"/>
          <w:sz w:val="20"/>
          <w:szCs w:val="20"/>
        </w:rPr>
        <w:t>: Not tested; ND: Not Determined.</w:t>
      </w:r>
    </w:p>
    <w:p w14:paraId="0F3EF690" w14:textId="77777777" w:rsidR="008A16A0" w:rsidRDefault="008A16A0" w:rsidP="008A16A0">
      <w:pPr>
        <w:rPr>
          <w:rFonts w:ascii="Calibri" w:eastAsia="Calibri" w:hAnsi="Calibri" w:cs="Calibri"/>
          <w:sz w:val="20"/>
          <w:szCs w:val="20"/>
          <w:highlight w:val="white"/>
        </w:rPr>
      </w:pPr>
      <w:r>
        <w:rPr>
          <w:rFonts w:ascii="Calibri" w:eastAsia="Calibri" w:hAnsi="Calibri" w:cs="Calibri"/>
          <w:sz w:val="20"/>
          <w:szCs w:val="20"/>
          <w:highlight w:val="white"/>
        </w:rPr>
        <w:t xml:space="preserve">No mutations in </w:t>
      </w:r>
      <w:proofErr w:type="spellStart"/>
      <w:r>
        <w:rPr>
          <w:rFonts w:ascii="Calibri" w:eastAsia="Calibri" w:hAnsi="Calibri" w:cs="Calibri"/>
          <w:i/>
          <w:sz w:val="20"/>
          <w:szCs w:val="20"/>
          <w:highlight w:val="white"/>
        </w:rPr>
        <w:t>parE</w:t>
      </w:r>
      <w:proofErr w:type="spellEnd"/>
      <w:r>
        <w:rPr>
          <w:rFonts w:ascii="Calibri" w:eastAsia="Calibri" w:hAnsi="Calibri" w:cs="Calibri"/>
          <w:sz w:val="20"/>
          <w:szCs w:val="20"/>
          <w:highlight w:val="white"/>
        </w:rPr>
        <w:t xml:space="preserve"> genes were observed compared to the reference peptide sequence (susceptible). The two non-O1 genomes (NGA_148_2019 and NGA_252_2019) were not included in this analysis.</w:t>
      </w:r>
    </w:p>
    <w:p w14:paraId="0E410503" w14:textId="0BA361B2" w:rsidR="008A16A0" w:rsidRPr="008A16A0" w:rsidRDefault="008A16A0" w:rsidP="008A16A0">
      <w:pPr>
        <w:rPr>
          <w:rFonts w:ascii="Calibri" w:eastAsia="Calibri" w:hAnsi="Calibri" w:cs="Calibri"/>
          <w:b/>
          <w:sz w:val="20"/>
          <w:szCs w:val="20"/>
          <w:highlight w:val="white"/>
        </w:rPr>
      </w:pPr>
      <w:r>
        <w:br w:type="page"/>
      </w:r>
      <w:r>
        <w:rPr>
          <w:rFonts w:ascii="Calibri" w:eastAsia="Calibri" w:hAnsi="Calibri" w:cs="Calibri"/>
          <w:b/>
          <w:sz w:val="20"/>
          <w:szCs w:val="20"/>
          <w:highlight w:val="white"/>
        </w:rPr>
        <w:lastRenderedPageBreak/>
        <w:t>Supplementary File 1B</w:t>
      </w:r>
      <w:r>
        <w:rPr>
          <w:rFonts w:ascii="Calibri" w:eastAsia="Calibri" w:hAnsi="Calibri" w:cs="Calibri"/>
          <w:b/>
          <w:sz w:val="20"/>
          <w:szCs w:val="20"/>
          <w:highlight w:val="white"/>
        </w:rPr>
        <w:t>.</w:t>
      </w:r>
      <w:r>
        <w:rPr>
          <w:rFonts w:ascii="Calibri" w:eastAsia="Calibri" w:hAnsi="Calibri" w:cs="Calibri"/>
          <w:sz w:val="20"/>
          <w:szCs w:val="20"/>
          <w:highlight w:val="white"/>
        </w:rPr>
        <w:t xml:space="preserve"> Phenotypic antibiotic resistance profile versus genotypic profile.</w:t>
      </w:r>
    </w:p>
    <w:p w14:paraId="6F69F2EB" w14:textId="77777777" w:rsidR="008A16A0" w:rsidRDefault="008A16A0" w:rsidP="008A16A0">
      <w:pPr>
        <w:rPr>
          <w:rFonts w:ascii="Calibri" w:eastAsia="Calibri" w:hAnsi="Calibri" w:cs="Calibri"/>
          <w:sz w:val="20"/>
          <w:szCs w:val="20"/>
          <w:highlight w:val="white"/>
        </w:rPr>
      </w:pPr>
    </w:p>
    <w:tbl>
      <w:tblPr>
        <w:tblStyle w:val="a2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765"/>
        <w:gridCol w:w="780"/>
        <w:gridCol w:w="780"/>
        <w:gridCol w:w="780"/>
        <w:gridCol w:w="780"/>
        <w:gridCol w:w="765"/>
        <w:gridCol w:w="795"/>
        <w:gridCol w:w="780"/>
        <w:gridCol w:w="795"/>
        <w:gridCol w:w="780"/>
        <w:gridCol w:w="780"/>
      </w:tblGrid>
      <w:tr w:rsidR="008A16A0" w14:paraId="01A07BD5" w14:textId="77777777" w:rsidTr="00540670">
        <w:tc>
          <w:tcPr>
            <w:tcW w:w="148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90F5E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Isolate</w:t>
            </w:r>
          </w:p>
        </w:tc>
        <w:tc>
          <w:tcPr>
            <w:tcW w:w="2325" w:type="dxa"/>
            <w:gridSpan w:val="3"/>
            <w:tcBorders>
              <w:top w:val="single" w:sz="8" w:space="0" w:color="B7B7B7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F5580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Beta-lactam</w:t>
            </w:r>
          </w:p>
        </w:tc>
        <w:tc>
          <w:tcPr>
            <w:tcW w:w="2325" w:type="dxa"/>
            <w:gridSpan w:val="3"/>
            <w:tcBorders>
              <w:top w:val="single" w:sz="8" w:space="0" w:color="B7B7B7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FECDC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Quinolone</w:t>
            </w:r>
          </w:p>
        </w:tc>
        <w:tc>
          <w:tcPr>
            <w:tcW w:w="1575" w:type="dxa"/>
            <w:gridSpan w:val="2"/>
            <w:tcBorders>
              <w:top w:val="single" w:sz="8" w:space="0" w:color="B7B7B7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E9A32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henicol</w:t>
            </w:r>
          </w:p>
        </w:tc>
        <w:tc>
          <w:tcPr>
            <w:tcW w:w="2355" w:type="dxa"/>
            <w:gridSpan w:val="3"/>
            <w:tcBorders>
              <w:top w:val="single" w:sz="8" w:space="0" w:color="B7B7B7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E6E0B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olymyxin</w:t>
            </w:r>
          </w:p>
        </w:tc>
      </w:tr>
      <w:tr w:rsidR="008A16A0" w14:paraId="1116BED4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B5A12" w14:textId="77777777" w:rsidR="008A16A0" w:rsidRDefault="008A16A0" w:rsidP="00540670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2727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proofErr w:type="spellStart"/>
            <w:r>
              <w:rPr>
                <w:i/>
                <w:sz w:val="17"/>
                <w:szCs w:val="17"/>
              </w:rPr>
              <w:t>var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D47F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AM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9F812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AM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AA4C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CR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804B2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NA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8E765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CIP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F984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catB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FF1E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CH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0E449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proofErr w:type="spellStart"/>
            <w:r>
              <w:rPr>
                <w:i/>
                <w:sz w:val="17"/>
                <w:szCs w:val="17"/>
              </w:rPr>
              <w:t>alm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29BD0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PM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0457E" w14:textId="77777777" w:rsidR="008A16A0" w:rsidRDefault="008A16A0" w:rsidP="00540670">
            <w:pPr>
              <w:jc w:val="center"/>
              <w:rPr>
                <w:i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CST</w:t>
            </w:r>
          </w:p>
        </w:tc>
      </w:tr>
      <w:tr w:rsidR="008A16A0" w14:paraId="44D75F48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8C8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2014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3D5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9B9F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979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3772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1F6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5C05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17DD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451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5CAB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F9BC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41753278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F261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57D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8776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9742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A57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D303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054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AF63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5AD3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317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2A8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1632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3DC68D4E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E0FF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5A6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177D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02D9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6DD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B51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0C3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1AAA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325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22E9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4D0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17D7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4234D094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7ABB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3AF7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8C6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8240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A6EF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EE41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771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359D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98F4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57D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6796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D10A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3580FEF4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859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D060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CBEF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D8B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5C7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C0A6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2FE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0444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845F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E27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0377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BAAB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492746A1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1B3A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4EAE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4BD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BEE8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A359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7A4F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FBAB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BFB4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3D4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314B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E088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A9D7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32EC64CE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D600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2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91E8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90F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735B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55D9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5349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F558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1F41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D9F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EC6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78D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DF4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6138F4E9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026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D4C3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28EB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B73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9016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EEF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FFF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102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6BAE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D00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212F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EAE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3C478773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8758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3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1583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1B3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AA94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DF93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E91C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DD6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D748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CB91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54A8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CB5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D2D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55A86094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135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755F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9984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3DAC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D996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1ECD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BC5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10CF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BB59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1B1A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A1B8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FEB0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40A626BB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035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872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E01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0C4A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07E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DA69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E237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4FE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B89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16B3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BF7D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F2C5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75254291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B53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E9C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1E8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0548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820E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21D0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2FF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947F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45B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8B8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E164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6F8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23135421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79B2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F9C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2CE0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167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F1D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E006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0D5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A21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8E32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F97A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A46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129F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54D3BEB0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2B5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E68A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4D9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6D7F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121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744D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888B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2303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1B13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833A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2F2C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9677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0A6F7251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73A1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5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C10C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D1B6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2232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B60F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4B13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0372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052F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D2D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7ACD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98E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A21C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1C3F3EAF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153C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MR_VC_5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0F0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449D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1AAF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8110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32BA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FE47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87D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512E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4390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BE7E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660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</w:tr>
      <w:tr w:rsidR="008A16A0" w14:paraId="7DA4B47E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47EE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03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4B6F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D5C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622E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5639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4F4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C6CE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5A5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4EBA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16D2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C12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24B6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7D5DB7C8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379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04_20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726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850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32C7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CCF3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6DEA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88CC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E700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CE1C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DBD2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F17D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1E79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39EDEDBB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07B8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04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C37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015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BD7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892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478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7EB6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38C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47E1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5E58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3A6E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7394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5C358331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DF9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05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FC10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133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4432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11A0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E60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8FEA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D16A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701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17C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4AC3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B1E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6E1CF558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6E95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23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154D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81F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3DF3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6E57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E180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D239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BC16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934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A55E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F28F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414C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1125808D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D2AE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24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C19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9C57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9AA7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D8C9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681B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C6BE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7B5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09CD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C55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B2BB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7E8A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2FF6A7AF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15CF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28_20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75A7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B46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3316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B046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5926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5A2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76D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3180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DC36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E76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297D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32562A14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BA2F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55_20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8B7E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D34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847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A71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AF43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361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065E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1C5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5589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595A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A922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32EB7717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0C6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71_20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E45D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B18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736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6686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A76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5F7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C09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F84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C2E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E918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0DD6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22E99A60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474B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088_20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D5AC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0722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8DA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1C01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41C2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A166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9893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C89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73EF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7ADA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E89C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6F701B3D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15F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109_20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C5ED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D5A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BA4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4735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9594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3952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D92C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5543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D373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C4CB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CFF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16AC5793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1D67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116_20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C7A7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27FF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4200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DFC6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8839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CE3B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7BAB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3E2C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F479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9D29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55F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750DF80B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870A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132_20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9C3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7C29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0694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B30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A501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009B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21BD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110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52C6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5333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05D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59F314BB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1A50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205_20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A7B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36E8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3F05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BF8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9850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11A3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84E9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7B5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01A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B12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0882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7B5240AD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335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R_211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219B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0DA9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C8A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42A1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FD7E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66A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E006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2C42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B668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A286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C068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23800A96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276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001_20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D871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7F4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3C5A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238A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39C0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B30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E192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9088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DE7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B305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AE49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70F3C835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2EA0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002_20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81C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3E08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290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41CE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48D7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43B7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A1C4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B6D5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D85C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21CE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B9C3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2B4DD6AB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935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016_20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439D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C5F9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B5C2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FE2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5B5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ECAF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E1B6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E5A4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9DBB6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BC5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D478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51302810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122A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201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C4EC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A21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489D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80BB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7325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2336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AD87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0776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61A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CB7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0699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3049A67E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DD5F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205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62AA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9B1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1709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2E8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A59B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952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FB4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F19B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AD84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8D2B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9BBE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4ED07F2E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4FE0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206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128C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5D6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80A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1AE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2EB2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6CE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626A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484E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049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B953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8CEC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4A8BD70B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BE2F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220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4D6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998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FBF3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29D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C47C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9E1F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E068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CA44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65B8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33FC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2DCC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03261FC8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58F4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235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295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69B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A328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429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1358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F6F5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FE4C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7825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2FDF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563A9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D4B7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3C661548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DEA8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247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C64EB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8443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ED33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8E26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18C71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57F6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512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8690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EEA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0457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A5ED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12D5B69D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528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248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B04E6" w14:textId="77777777" w:rsidR="008A16A0" w:rsidRDefault="008A16A0" w:rsidP="00540670">
            <w:pPr>
              <w:jc w:val="center"/>
              <w:rPr>
                <w:b/>
                <w:color w:val="FF0000"/>
                <w:sz w:val="17"/>
                <w:szCs w:val="17"/>
                <w:highlight w:val="white"/>
              </w:rPr>
            </w:pPr>
            <w:r>
              <w:rPr>
                <w:b/>
                <w:color w:val="FF0000"/>
                <w:sz w:val="17"/>
                <w:szCs w:val="17"/>
                <w:highlight w:val="white"/>
              </w:rPr>
              <w:t>Ab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7DA4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816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8416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23AE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B718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E849C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21C3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1C8D2" w14:textId="77777777" w:rsidR="008A16A0" w:rsidRDefault="008A16A0" w:rsidP="00540670">
            <w:pPr>
              <w:jc w:val="center"/>
              <w:rPr>
                <w:b/>
                <w:color w:val="FF0000"/>
                <w:sz w:val="17"/>
                <w:szCs w:val="17"/>
                <w:highlight w:val="white"/>
              </w:rPr>
            </w:pPr>
            <w:r>
              <w:rPr>
                <w:b/>
                <w:color w:val="FF0000"/>
                <w:sz w:val="17"/>
                <w:szCs w:val="17"/>
                <w:highlight w:val="white"/>
              </w:rPr>
              <w:t>Ab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1DB68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B0AAF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  <w:tr w:rsidR="008A16A0" w14:paraId="0C4471BA" w14:textId="77777777" w:rsidTr="00540670">
        <w:tc>
          <w:tcPr>
            <w:tcW w:w="1485" w:type="dxa"/>
            <w:tcBorders>
              <w:top w:val="nil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B731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GA_255_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BDD5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799E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88624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EEEA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5E21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E93F2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88BA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0AEE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0319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proofErr w:type="spellStart"/>
            <w:r>
              <w:rPr>
                <w:sz w:val="17"/>
                <w:szCs w:val="17"/>
                <w:highlight w:val="white"/>
              </w:rPr>
              <w:t>P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361D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4EDD3" w14:textId="77777777" w:rsidR="008A16A0" w:rsidRDefault="008A16A0" w:rsidP="00540670">
            <w:pPr>
              <w:jc w:val="center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--</w:t>
            </w:r>
          </w:p>
        </w:tc>
      </w:tr>
    </w:tbl>
    <w:p w14:paraId="38CB9748" w14:textId="77777777" w:rsidR="008A16A0" w:rsidRDefault="008A16A0" w:rsidP="008A16A0">
      <w:pPr>
        <w:pStyle w:val="Heading3"/>
        <w:keepNext w:val="0"/>
        <w:keepLines w:val="0"/>
        <w:spacing w:before="280"/>
        <w:rPr>
          <w:rFonts w:ascii="Calibri" w:eastAsia="Calibri" w:hAnsi="Calibri" w:cs="Calibri"/>
          <w:color w:val="000000"/>
          <w:sz w:val="20"/>
          <w:szCs w:val="20"/>
        </w:rPr>
      </w:pPr>
      <w:bookmarkStart w:id="1" w:name="_5lj5h428uv2b" w:colFirst="0" w:colLast="0"/>
      <w:bookmarkEnd w:id="1"/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Pr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: Gene present; Abs: Gene absent; R: Resistant isolate; S: Susceptible isolate; I: Intermediate; --: Not tested; AMC: amoxicillin-clavulanic acid; AMP: ampicillin; NAL: nalidixic acid; CHL: chloramphenicol; PMB: polymyxin B; CST: colistin. All samples had </w:t>
      </w:r>
      <w:proofErr w:type="spellStart"/>
      <w:proofErr w:type="gramStart"/>
      <w:r>
        <w:rPr>
          <w:rFonts w:ascii="Calibri" w:eastAsia="Calibri" w:hAnsi="Calibri" w:cs="Calibri"/>
          <w:i/>
          <w:color w:val="000000"/>
          <w:sz w:val="20"/>
          <w:szCs w:val="20"/>
        </w:rPr>
        <w:t>tet</w:t>
      </w:r>
      <w:proofErr w:type="spellEnd"/>
      <w:r>
        <w:rPr>
          <w:rFonts w:ascii="Calibri" w:eastAsia="Calibri" w:hAnsi="Calibri" w:cs="Calibri"/>
          <w:i/>
          <w:color w:val="000000"/>
          <w:sz w:val="20"/>
          <w:szCs w:val="20"/>
        </w:rPr>
        <w:t>(</w:t>
      </w:r>
      <w:proofErr w:type="gramEnd"/>
      <w:r>
        <w:rPr>
          <w:rFonts w:ascii="Calibri" w:eastAsia="Calibri" w:hAnsi="Calibri" w:cs="Calibri"/>
          <w:i/>
          <w:color w:val="000000"/>
          <w:sz w:val="20"/>
          <w:szCs w:val="20"/>
        </w:rPr>
        <w:t>34)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resent and were susceptible to tetracycline; all samples had </w:t>
      </w:r>
      <w:proofErr w:type="spellStart"/>
      <w:r>
        <w:rPr>
          <w:rFonts w:ascii="Calibri" w:eastAsia="Calibri" w:hAnsi="Calibri" w:cs="Calibri"/>
          <w:i/>
          <w:color w:val="000000"/>
          <w:sz w:val="20"/>
          <w:szCs w:val="20"/>
        </w:rPr>
        <w:t>farA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present and were not tested for antibacterial free fatty acids. The following samples were not tested and thus not included in this analysis: NGA_236_2019, NGA_263_2018, NGA_148_2019 and NGA_252_2019.</w:t>
      </w:r>
    </w:p>
    <w:p w14:paraId="40045E76" w14:textId="288DAEB1" w:rsidR="002F7036" w:rsidRDefault="002F7036" w:rsidP="004A4F01">
      <w:pPr>
        <w:widowControl w:val="0"/>
        <w:spacing w:after="200" w:line="240" w:lineRule="auto"/>
        <w:rPr>
          <w:rFonts w:ascii="Times New Roman" w:eastAsia="Times New Roman" w:hAnsi="Times New Roman" w:cs="Times New Roman"/>
        </w:rPr>
      </w:pPr>
    </w:p>
    <w:sectPr w:rsidR="002F7036">
      <w:footerReference w:type="default" r:id="rId6"/>
      <w:type w:val="continuous"/>
      <w:pgSz w:w="12240" w:h="15840"/>
      <w:pgMar w:top="720" w:right="1008" w:bottom="720" w:left="1008" w:header="0" w:footer="720" w:gutter="0"/>
      <w:pgNumType w:start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AF417F" w14:textId="77777777" w:rsidR="0020532C" w:rsidRDefault="0020532C">
      <w:pPr>
        <w:spacing w:line="240" w:lineRule="auto"/>
      </w:pPr>
      <w:r>
        <w:separator/>
      </w:r>
    </w:p>
  </w:endnote>
  <w:endnote w:type="continuationSeparator" w:id="0">
    <w:p w14:paraId="5C0B943D" w14:textId="77777777" w:rsidR="0020532C" w:rsidRDefault="002053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A1F3EC" w14:textId="4E3ED945" w:rsidR="009A6582" w:rsidRDefault="009A6582">
    <w:pPr>
      <w:jc w:val="right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38894" w14:textId="77777777" w:rsidR="0020532C" w:rsidRDefault="0020532C">
      <w:pPr>
        <w:spacing w:line="240" w:lineRule="auto"/>
      </w:pPr>
      <w:r>
        <w:separator/>
      </w:r>
    </w:p>
  </w:footnote>
  <w:footnote w:type="continuationSeparator" w:id="0">
    <w:p w14:paraId="193FC680" w14:textId="77777777" w:rsidR="0020532C" w:rsidRDefault="002053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036"/>
    <w:rsid w:val="0000348E"/>
    <w:rsid w:val="001D44BF"/>
    <w:rsid w:val="0020532C"/>
    <w:rsid w:val="00296F48"/>
    <w:rsid w:val="002F7036"/>
    <w:rsid w:val="004A4F01"/>
    <w:rsid w:val="00767F66"/>
    <w:rsid w:val="008836E0"/>
    <w:rsid w:val="008A16A0"/>
    <w:rsid w:val="009A6582"/>
    <w:rsid w:val="00AD235C"/>
    <w:rsid w:val="00C7293E"/>
    <w:rsid w:val="00F6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E3D06"/>
  <w15:docId w15:val="{0E20E5FF-F5D5-304C-820B-90D4FC18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4F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F01"/>
  </w:style>
  <w:style w:type="paragraph" w:styleId="Footer">
    <w:name w:val="footer"/>
    <w:basedOn w:val="Normal"/>
    <w:link w:val="FooterChar"/>
    <w:uiPriority w:val="99"/>
    <w:unhideWhenUsed/>
    <w:rsid w:val="004A4F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F01"/>
  </w:style>
  <w:style w:type="paragraph" w:styleId="BalloonText">
    <w:name w:val="Balloon Text"/>
    <w:basedOn w:val="Normal"/>
    <w:link w:val="BalloonTextChar"/>
    <w:uiPriority w:val="99"/>
    <w:semiHidden/>
    <w:unhideWhenUsed/>
    <w:rsid w:val="004A4F0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F01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AD235C"/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rlee Wohl</cp:lastModifiedBy>
  <cp:revision>7</cp:revision>
  <dcterms:created xsi:type="dcterms:W3CDTF">2020-09-18T21:42:00Z</dcterms:created>
  <dcterms:modified xsi:type="dcterms:W3CDTF">2020-11-19T22:15:00Z</dcterms:modified>
</cp:coreProperties>
</file>